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30A4B" w14:textId="198D4D98" w:rsidR="00CC386B" w:rsidRPr="00393800" w:rsidRDefault="00CC386B" w:rsidP="00CC386B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97104765"/>
      <w:r w:rsidRPr="00393800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 </w:t>
      </w:r>
      <w:r w:rsidR="00F93096">
        <w:rPr>
          <w:rFonts w:ascii="Times New Roman" w:hAnsi="Times New Roman" w:cs="Times New Roman"/>
          <w:b/>
          <w:bCs/>
        </w:rPr>
        <w:t xml:space="preserve">File. </w:t>
      </w:r>
      <w:r w:rsidRPr="00393800">
        <w:rPr>
          <w:rFonts w:ascii="Times New Roman" w:hAnsi="Times New Roman" w:cs="Times New Roman"/>
          <w:b/>
          <w:bCs/>
        </w:rPr>
        <w:t>Client Exit Interview</w:t>
      </w:r>
      <w:r>
        <w:rPr>
          <w:rFonts w:ascii="Times New Roman" w:hAnsi="Times New Roman" w:cs="Times New Roman"/>
          <w:b/>
          <w:bCs/>
        </w:rPr>
        <w:t xml:space="preserve"> Tool</w:t>
      </w:r>
    </w:p>
    <w:p w14:paraId="605E9904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</w:p>
    <w:p w14:paraId="28210A04" w14:textId="77777777" w:rsidR="00CC386B" w:rsidRPr="00393800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for agreeing to participate in this interview. I want to remind you that whatever you say during this interview will be kept confidential and will not be shared with the provider or anyone at this health facility.</w:t>
      </w:r>
    </w:p>
    <w:p w14:paraId="168A13F2" w14:textId="77777777" w:rsidR="00CC386B" w:rsidRPr="00F8346C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2BF23F" w14:textId="77777777" w:rsidR="00CC386B" w:rsidRPr="001153FA" w:rsidRDefault="00CC386B" w:rsidP="00CC386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153FA">
        <w:rPr>
          <w:rFonts w:ascii="Times New Roman" w:hAnsi="Times New Roman" w:cs="Times New Roman"/>
          <w:b/>
          <w:sz w:val="24"/>
          <w:szCs w:val="24"/>
        </w:rPr>
        <w:t xml:space="preserve">INFORMATION ABOUT </w:t>
      </w:r>
      <w:r>
        <w:rPr>
          <w:rFonts w:ascii="Times New Roman" w:hAnsi="Times New Roman" w:cs="Times New Roman"/>
          <w:b/>
          <w:sz w:val="24"/>
          <w:szCs w:val="24"/>
        </w:rPr>
        <w:t>INTERVIEW</w:t>
      </w:r>
    </w:p>
    <w:p w14:paraId="12F931BB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F59A69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:  Day ____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onth _______</w:t>
      </w:r>
      <w:r>
        <w:rPr>
          <w:rFonts w:ascii="Times New Roman" w:hAnsi="Times New Roman" w:cs="Times New Roman"/>
          <w:sz w:val="24"/>
          <w:szCs w:val="24"/>
        </w:rPr>
        <w:tab/>
        <w:t xml:space="preserve">   Year ________</w:t>
      </w:r>
    </w:p>
    <w:p w14:paraId="7531B949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9E0B33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interviewer: ________________________________________</w:t>
      </w:r>
    </w:p>
    <w:p w14:paraId="3D2069BC" w14:textId="77777777" w:rsidR="00CC386B" w:rsidRDefault="00CC386B" w:rsidP="00CC386B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1F8532B5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2B94">
        <w:rPr>
          <w:rFonts w:ascii="Times New Roman" w:hAnsi="Times New Roman" w:cs="Times New Roman"/>
          <w:sz w:val="24"/>
          <w:szCs w:val="24"/>
        </w:rPr>
        <w:t>Provider ID 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E2B94">
        <w:rPr>
          <w:rFonts w:ascii="Times New Roman" w:hAnsi="Times New Roman" w:cs="Times New Roman"/>
          <w:sz w:val="24"/>
          <w:szCs w:val="24"/>
        </w:rPr>
        <w:t>:  _____________________________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F70253" w14:textId="77777777" w:rsidR="00CC386B" w:rsidRPr="001153FA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RECORD PROVIDER IDs FROM OBSERVATION FORM)</w:t>
      </w:r>
    </w:p>
    <w:p w14:paraId="46210950" w14:textId="77777777" w:rsidR="00CC386B" w:rsidRDefault="00CC386B" w:rsidP="00CC386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C6F0FC3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nt ID number: __________</w:t>
      </w:r>
    </w:p>
    <w:p w14:paraId="4BBC938A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74FDF6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56F3">
        <w:rPr>
          <w:rFonts w:ascii="Times New Roman" w:hAnsi="Times New Roman" w:cs="Times New Roman"/>
          <w:sz w:val="24"/>
          <w:szCs w:val="24"/>
        </w:rPr>
        <w:t xml:space="preserve">Name of facility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C386B" w14:paraId="76021704" w14:textId="77777777" w:rsidTr="00F91F49">
        <w:tc>
          <w:tcPr>
            <w:tcW w:w="4675" w:type="dxa"/>
          </w:tcPr>
          <w:p w14:paraId="4F3F7E43" w14:textId="10690484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1DBBD82" w14:textId="6666CA3A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30FEAD53" w14:textId="77777777" w:rsidTr="00F91F49">
        <w:tc>
          <w:tcPr>
            <w:tcW w:w="4675" w:type="dxa"/>
          </w:tcPr>
          <w:p w14:paraId="4939D8C8" w14:textId="2E99E060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B3E52E3" w14:textId="27DEEF95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7BE672B5" w14:textId="77777777" w:rsidTr="00F91F49">
        <w:tc>
          <w:tcPr>
            <w:tcW w:w="4675" w:type="dxa"/>
          </w:tcPr>
          <w:p w14:paraId="354C2158" w14:textId="4ED8792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4A7FECA" w14:textId="60419405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2C6AE1F4" w14:textId="77777777" w:rsidTr="00F91F49">
        <w:tc>
          <w:tcPr>
            <w:tcW w:w="4675" w:type="dxa"/>
          </w:tcPr>
          <w:p w14:paraId="52CB7619" w14:textId="3A24EBA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627E9018" w14:textId="61ACB83D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1207055B" w14:textId="77777777" w:rsidTr="00F91F49">
        <w:tc>
          <w:tcPr>
            <w:tcW w:w="4675" w:type="dxa"/>
          </w:tcPr>
          <w:p w14:paraId="1B6B2370" w14:textId="563C1D46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783B3256" w14:textId="35714A4C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652E21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A7790F" w14:textId="77777777" w:rsidR="00CC386B" w:rsidRPr="001153FA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DC22D2" w14:textId="77777777" w:rsidR="00CC386B" w:rsidRPr="00AA48F9" w:rsidRDefault="00CC386B" w:rsidP="00CC386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VERALL THOUGHTS ABOUT THIS VISIT</w:t>
      </w:r>
    </w:p>
    <w:p w14:paraId="7D309B31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BE9CE3" w14:textId="77777777" w:rsidR="00CC386B" w:rsidRDefault="00CC386B" w:rsidP="00CC386B">
      <w:pPr>
        <w:pStyle w:val="ListParagraph"/>
        <w:numPr>
          <w:ilvl w:val="0"/>
          <w:numId w:val="18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8F9">
        <w:rPr>
          <w:rFonts w:ascii="Times New Roman" w:hAnsi="Times New Roman" w:cs="Times New Roman"/>
          <w:sz w:val="24"/>
          <w:szCs w:val="24"/>
        </w:rPr>
        <w:t>In your own words, please tell me about what happened during your visit today.  What happened first and then next and so on?</w:t>
      </w:r>
    </w:p>
    <w:p w14:paraId="4795947E" w14:textId="77777777" w:rsidR="00CC386B" w:rsidRDefault="00CC386B" w:rsidP="00CC386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14:paraId="506E926B" w14:textId="77777777" w:rsidR="00CC386B" w:rsidRDefault="00CC386B" w:rsidP="00CC386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14:paraId="3CF3FB3F" w14:textId="77777777" w:rsidR="00CC386B" w:rsidRDefault="00CC386B" w:rsidP="00CC386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14:paraId="76FA7AB2" w14:textId="77777777" w:rsidR="00CC386B" w:rsidRDefault="00CC386B" w:rsidP="00CC386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14:paraId="02420491" w14:textId="77777777" w:rsidR="00CC386B" w:rsidRDefault="00CC386B" w:rsidP="00CC386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14:paraId="39B5D291" w14:textId="77777777" w:rsidR="00CC386B" w:rsidRDefault="00CC386B" w:rsidP="00CC386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F5BDEBF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7CF63D" w14:textId="77777777" w:rsidR="00CC386B" w:rsidRDefault="00CC386B" w:rsidP="00CC38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9528" w:type="dxa"/>
        <w:tblLook w:val="04A0" w:firstRow="1" w:lastRow="0" w:firstColumn="1" w:lastColumn="0" w:noHBand="0" w:noVBand="1"/>
      </w:tblPr>
      <w:tblGrid>
        <w:gridCol w:w="736"/>
        <w:gridCol w:w="3507"/>
        <w:gridCol w:w="1465"/>
        <w:gridCol w:w="3820"/>
      </w:tblGrid>
      <w:tr w:rsidR="00CC386B" w14:paraId="1A9EF436" w14:textId="77777777" w:rsidTr="00F91F49">
        <w:tc>
          <w:tcPr>
            <w:tcW w:w="765" w:type="dxa"/>
            <w:hideMark/>
          </w:tcPr>
          <w:p w14:paraId="1EFF6C7C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.</w:t>
            </w:r>
          </w:p>
        </w:tc>
        <w:tc>
          <w:tcPr>
            <w:tcW w:w="5316" w:type="dxa"/>
            <w:gridSpan w:val="2"/>
            <w:hideMark/>
          </w:tcPr>
          <w:p w14:paraId="47F1A138" w14:textId="77777777" w:rsidR="00CC386B" w:rsidRDefault="00CC386B" w:rsidP="00F91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S AND FILTERS</w:t>
            </w:r>
          </w:p>
        </w:tc>
        <w:tc>
          <w:tcPr>
            <w:tcW w:w="3447" w:type="dxa"/>
            <w:hideMark/>
          </w:tcPr>
          <w:p w14:paraId="1BC2C8D2" w14:textId="77777777" w:rsidR="00CC386B" w:rsidRDefault="00CC386B" w:rsidP="00F91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ING CATEGORIES</w:t>
            </w:r>
          </w:p>
        </w:tc>
      </w:tr>
      <w:tr w:rsidR="00CC386B" w14:paraId="5735A06C" w14:textId="77777777" w:rsidTr="00F91F49">
        <w:tc>
          <w:tcPr>
            <w:tcW w:w="9528" w:type="dxa"/>
            <w:gridSpan w:val="4"/>
            <w:shd w:val="clear" w:color="auto" w:fill="D9D9D9" w:themeFill="background1" w:themeFillShade="D9"/>
          </w:tcPr>
          <w:p w14:paraId="5F0B7FE0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VICE FOR</w:t>
            </w:r>
            <w:r w:rsidRPr="00AA48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EASTFEEDING</w:t>
            </w:r>
          </w:p>
        </w:tc>
      </w:tr>
      <w:tr w:rsidR="00CC386B" w14:paraId="47D48430" w14:textId="77777777" w:rsidTr="00F91F49">
        <w:tc>
          <w:tcPr>
            <w:tcW w:w="765" w:type="dxa"/>
          </w:tcPr>
          <w:p w14:paraId="3F58263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316" w:type="dxa"/>
            <w:gridSpan w:val="2"/>
          </w:tcPr>
          <w:p w14:paraId="33BF547D" w14:textId="77777777" w:rsidR="00CC386B" w:rsidRPr="00EB22A9" w:rsidRDefault="00CC386B" w:rsidP="00F91F49">
            <w:pPr>
              <w:rPr>
                <w:rFonts w:ascii="Times New Roman" w:hAnsi="Times New Roman" w:cs="Times New Roman"/>
                <w:i/>
              </w:rPr>
            </w:pPr>
            <w:r w:rsidRPr="00EB22A9">
              <w:rPr>
                <w:rFonts w:ascii="Times New Roman" w:hAnsi="Times New Roman" w:cs="Times New Roman"/>
                <w:i/>
              </w:rPr>
              <w:t>Is the client pregnant or postpartum?</w:t>
            </w:r>
          </w:p>
        </w:tc>
        <w:tc>
          <w:tcPr>
            <w:tcW w:w="3447" w:type="dxa"/>
          </w:tcPr>
          <w:p w14:paraId="4E191BF2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t………………………&gt;&gt;2a</w:t>
            </w:r>
          </w:p>
          <w:p w14:paraId="3451F944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partum……………………&gt;&gt;2b</w:t>
            </w:r>
          </w:p>
        </w:tc>
      </w:tr>
      <w:tr w:rsidR="00CC386B" w14:paraId="2D71F666" w14:textId="77777777" w:rsidTr="00F91F49">
        <w:tc>
          <w:tcPr>
            <w:tcW w:w="765" w:type="dxa"/>
          </w:tcPr>
          <w:p w14:paraId="3EE00126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a. </w:t>
            </w:r>
          </w:p>
        </w:tc>
        <w:tc>
          <w:tcPr>
            <w:tcW w:w="5316" w:type="dxa"/>
            <w:gridSpan w:val="2"/>
          </w:tcPr>
          <w:p w14:paraId="3298F53C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PREGNANT WOMEN ONLY: Did any of the health care providers you talked to today ask you how you plan to feed your baby?</w:t>
            </w:r>
          </w:p>
        </w:tc>
        <w:tc>
          <w:tcPr>
            <w:tcW w:w="3447" w:type="dxa"/>
          </w:tcPr>
          <w:p w14:paraId="3104BDE3" w14:textId="77777777" w:rsidR="00CC386B" w:rsidRPr="003A3A3F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Yes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F5850F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No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 xml:space="preserve">0  </w:t>
            </w:r>
          </w:p>
          <w:p w14:paraId="6EFE50E3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remember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CC386B" w14:paraId="47866B57" w14:textId="77777777" w:rsidTr="00F91F49">
        <w:tc>
          <w:tcPr>
            <w:tcW w:w="765" w:type="dxa"/>
          </w:tcPr>
          <w:p w14:paraId="08066A1F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b. </w:t>
            </w:r>
          </w:p>
        </w:tc>
        <w:tc>
          <w:tcPr>
            <w:tcW w:w="5316" w:type="dxa"/>
            <w:gridSpan w:val="2"/>
          </w:tcPr>
          <w:p w14:paraId="7921CA2D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POSTPARTUM MOTHERS ONLY: Did any of the health care providers you talked to today ask you how you are feeding your baby?</w:t>
            </w:r>
          </w:p>
        </w:tc>
        <w:tc>
          <w:tcPr>
            <w:tcW w:w="3447" w:type="dxa"/>
          </w:tcPr>
          <w:p w14:paraId="205612EA" w14:textId="77777777" w:rsidR="00CC386B" w:rsidRPr="003A3A3F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Yes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206A82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No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 xml:space="preserve">0  </w:t>
            </w:r>
          </w:p>
          <w:p w14:paraId="73A2CC59" w14:textId="77777777" w:rsidR="00CC386B" w:rsidRPr="00A74F8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remember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CC386B" w14:paraId="6B16E4EA" w14:textId="77777777" w:rsidTr="00F91F49">
        <w:tc>
          <w:tcPr>
            <w:tcW w:w="765" w:type="dxa"/>
          </w:tcPr>
          <w:p w14:paraId="0AD0CFEF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</w:p>
        </w:tc>
        <w:tc>
          <w:tcPr>
            <w:tcW w:w="5316" w:type="dxa"/>
            <w:gridSpan w:val="2"/>
          </w:tcPr>
          <w:p w14:paraId="07C5C9D0" w14:textId="77777777" w:rsidR="00CC386B" w:rsidRPr="00A74F8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74F89">
              <w:rPr>
                <w:rFonts w:ascii="Times New Roman" w:hAnsi="Times New Roman" w:cs="Times New Roman"/>
                <w:sz w:val="24"/>
                <w:szCs w:val="24"/>
              </w:rPr>
              <w:t xml:space="preserve">id any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care </w:t>
            </w:r>
            <w:r w:rsidRPr="00A74F89">
              <w:rPr>
                <w:rFonts w:ascii="Times New Roman" w:hAnsi="Times New Roman" w:cs="Times New Roman"/>
                <w:sz w:val="24"/>
                <w:szCs w:val="24"/>
              </w:rPr>
              <w:t xml:space="preserve">provid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k with you about</w:t>
            </w:r>
            <w:r w:rsidRPr="00A74F89">
              <w:rPr>
                <w:rFonts w:ascii="Times New Roman" w:hAnsi="Times New Roman" w:cs="Times New Roman"/>
                <w:sz w:val="24"/>
                <w:szCs w:val="24"/>
              </w:rPr>
              <w:t xml:space="preserve"> breastf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day</w:t>
            </w:r>
            <w:r w:rsidRPr="00A74F8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9DBD6B3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</w:tcPr>
          <w:p w14:paraId="11C87C54" w14:textId="77777777" w:rsidR="00CC386B" w:rsidRPr="003A3A3F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Yes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3565A3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No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....</w:t>
            </w:r>
            <w:r w:rsidRPr="003A3A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7</w:t>
            </w:r>
          </w:p>
          <w:p w14:paraId="32CEBBB4" w14:textId="77777777" w:rsidR="00CC386B" w:rsidRPr="003A3A3F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remember………99 &gt;&gt;7</w:t>
            </w:r>
          </w:p>
          <w:p w14:paraId="4003C12E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14:paraId="2ED1BE20" w14:textId="77777777" w:rsidTr="00F91F49">
        <w:tc>
          <w:tcPr>
            <w:tcW w:w="765" w:type="dxa"/>
          </w:tcPr>
          <w:p w14:paraId="6858D1B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</w:p>
        </w:tc>
        <w:tc>
          <w:tcPr>
            <w:tcW w:w="8763" w:type="dxa"/>
            <w:gridSpan w:val="3"/>
          </w:tcPr>
          <w:p w14:paraId="3272BBFD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 xml:space="preserve">What adv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information about</w:t>
            </w: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 xml:space="preserve"> breastfeeding did any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 care</w:t>
            </w: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 xml:space="preserve"> providers give you today?  </w:t>
            </w:r>
          </w:p>
          <w:p w14:paraId="76A2B691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42DAD3" w14:textId="77777777" w:rsidR="00CC386B" w:rsidRPr="003A3A3F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4C3">
              <w:rPr>
                <w:rFonts w:ascii="Times New Roman" w:hAnsi="Times New Roman" w:cs="Times New Roman"/>
                <w:sz w:val="24"/>
                <w:szCs w:val="24"/>
              </w:rPr>
              <w:t>DO NOT READ RESPONSES. RECORD YES/NO FOR EACH ITEM.</w:t>
            </w:r>
          </w:p>
        </w:tc>
      </w:tr>
      <w:tr w:rsidR="00CC386B" w14:paraId="26F7CD24" w14:textId="77777777" w:rsidTr="00F91F49">
        <w:tc>
          <w:tcPr>
            <w:tcW w:w="765" w:type="dxa"/>
          </w:tcPr>
          <w:p w14:paraId="3F779390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</w:tcPr>
          <w:p w14:paraId="6964CF28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ice</w:t>
            </w:r>
          </w:p>
        </w:tc>
        <w:tc>
          <w:tcPr>
            <w:tcW w:w="1514" w:type="dxa"/>
          </w:tcPr>
          <w:p w14:paraId="5B6C152F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3447" w:type="dxa"/>
          </w:tcPr>
          <w:p w14:paraId="5C759C3E" w14:textId="77777777" w:rsidR="00CC386B" w:rsidRPr="003A3A3F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</w:tr>
      <w:tr w:rsidR="00CC386B" w14:paraId="46AF6707" w14:textId="77777777" w:rsidTr="00F91F49">
        <w:tc>
          <w:tcPr>
            <w:tcW w:w="765" w:type="dxa"/>
          </w:tcPr>
          <w:p w14:paraId="0B85B706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3802" w:type="dxa"/>
          </w:tcPr>
          <w:p w14:paraId="23CB059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feed baby within 1 hour of birth</w:t>
            </w:r>
          </w:p>
        </w:tc>
        <w:tc>
          <w:tcPr>
            <w:tcW w:w="1514" w:type="dxa"/>
          </w:tcPr>
          <w:p w14:paraId="3EA27CB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 w:val="restart"/>
          </w:tcPr>
          <w:p w14:paraId="7A96A8C1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D4EA21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326AAC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……...0</w:t>
            </w:r>
          </w:p>
          <w:p w14:paraId="7D71CC36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…….99</w:t>
            </w:r>
          </w:p>
          <w:p w14:paraId="11B42300" w14:textId="77777777" w:rsidR="00CC386B" w:rsidRPr="003A3A3F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767F1A40" w14:textId="77777777" w:rsidTr="00F91F49">
        <w:tc>
          <w:tcPr>
            <w:tcW w:w="765" w:type="dxa"/>
          </w:tcPr>
          <w:p w14:paraId="521061F1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</w:t>
            </w:r>
          </w:p>
        </w:tc>
        <w:tc>
          <w:tcPr>
            <w:tcW w:w="3802" w:type="dxa"/>
          </w:tcPr>
          <w:p w14:paraId="598A31B1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 baby colostrum</w:t>
            </w:r>
          </w:p>
        </w:tc>
        <w:tc>
          <w:tcPr>
            <w:tcW w:w="1514" w:type="dxa"/>
          </w:tcPr>
          <w:p w14:paraId="25A136A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34BA9F5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432A16CC" w14:textId="77777777" w:rsidTr="00F91F49">
        <w:tc>
          <w:tcPr>
            <w:tcW w:w="765" w:type="dxa"/>
          </w:tcPr>
          <w:p w14:paraId="051F070F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</w:t>
            </w:r>
          </w:p>
        </w:tc>
        <w:tc>
          <w:tcPr>
            <w:tcW w:w="3802" w:type="dxa"/>
          </w:tcPr>
          <w:p w14:paraId="125E7D07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giving baby water, glucose water, or a taste of food before starting to breastfeed the first time</w:t>
            </w:r>
          </w:p>
        </w:tc>
        <w:tc>
          <w:tcPr>
            <w:tcW w:w="1514" w:type="dxa"/>
          </w:tcPr>
          <w:p w14:paraId="4DEF4052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6E836E4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0BC228E8" w14:textId="77777777" w:rsidTr="00F91F49">
        <w:tc>
          <w:tcPr>
            <w:tcW w:w="765" w:type="dxa"/>
          </w:tcPr>
          <w:p w14:paraId="40B95FC2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</w:t>
            </w:r>
          </w:p>
        </w:tc>
        <w:tc>
          <w:tcPr>
            <w:tcW w:w="3802" w:type="dxa"/>
          </w:tcPr>
          <w:p w14:paraId="229B728A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ve breastfeeding to 6 months</w:t>
            </w:r>
          </w:p>
        </w:tc>
        <w:tc>
          <w:tcPr>
            <w:tcW w:w="1514" w:type="dxa"/>
          </w:tcPr>
          <w:p w14:paraId="4085E28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6B5089C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781F6EE9" w14:textId="77777777" w:rsidTr="00F91F49">
        <w:tc>
          <w:tcPr>
            <w:tcW w:w="765" w:type="dxa"/>
          </w:tcPr>
          <w:p w14:paraId="32A7F3C5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3802" w:type="dxa"/>
          </w:tcPr>
          <w:p w14:paraId="703F9BD7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feeding water or other liquids before 6 months</w:t>
            </w:r>
          </w:p>
        </w:tc>
        <w:tc>
          <w:tcPr>
            <w:tcW w:w="1514" w:type="dxa"/>
          </w:tcPr>
          <w:p w14:paraId="534A67B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6878AA0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3FD8AAB2" w14:textId="77777777" w:rsidTr="00F91F49">
        <w:tc>
          <w:tcPr>
            <w:tcW w:w="765" w:type="dxa"/>
          </w:tcPr>
          <w:p w14:paraId="68EECC7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3802" w:type="dxa"/>
          </w:tcPr>
          <w:p w14:paraId="2C26D9C2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feed whenever the child wants</w:t>
            </w:r>
          </w:p>
        </w:tc>
        <w:tc>
          <w:tcPr>
            <w:tcW w:w="1514" w:type="dxa"/>
          </w:tcPr>
          <w:p w14:paraId="697CA9D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6E8D5A9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38B66EE7" w14:textId="77777777" w:rsidTr="00F91F49">
        <w:tc>
          <w:tcPr>
            <w:tcW w:w="765" w:type="dxa"/>
          </w:tcPr>
          <w:p w14:paraId="76193AB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.</w:t>
            </w:r>
          </w:p>
        </w:tc>
        <w:tc>
          <w:tcPr>
            <w:tcW w:w="3802" w:type="dxa"/>
          </w:tcPr>
          <w:p w14:paraId="40EE665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ty one breast before feeding on the other side</w:t>
            </w:r>
          </w:p>
        </w:tc>
        <w:tc>
          <w:tcPr>
            <w:tcW w:w="1514" w:type="dxa"/>
          </w:tcPr>
          <w:p w14:paraId="14D89B6E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54CF888D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62F2B608" w14:textId="77777777" w:rsidTr="00F91F49">
        <w:tc>
          <w:tcPr>
            <w:tcW w:w="765" w:type="dxa"/>
          </w:tcPr>
          <w:p w14:paraId="49C95A0D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.</w:t>
            </w:r>
          </w:p>
        </w:tc>
        <w:tc>
          <w:tcPr>
            <w:tcW w:w="3802" w:type="dxa"/>
          </w:tcPr>
          <w:p w14:paraId="4C907F2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o position the baby for breastfeeding</w:t>
            </w:r>
          </w:p>
        </w:tc>
        <w:tc>
          <w:tcPr>
            <w:tcW w:w="1514" w:type="dxa"/>
          </w:tcPr>
          <w:p w14:paraId="5E6B2AF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505B8B1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32AB0B5F" w14:textId="77777777" w:rsidTr="00F91F49">
        <w:tc>
          <w:tcPr>
            <w:tcW w:w="765" w:type="dxa"/>
          </w:tcPr>
          <w:p w14:paraId="143E4D3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02" w:type="dxa"/>
          </w:tcPr>
          <w:p w14:paraId="3524F792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to express and store breast milk</w:t>
            </w:r>
          </w:p>
        </w:tc>
        <w:tc>
          <w:tcPr>
            <w:tcW w:w="1514" w:type="dxa"/>
          </w:tcPr>
          <w:p w14:paraId="663A658B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6956669A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554306A0" w14:textId="77777777" w:rsidTr="00F91F49">
        <w:tc>
          <w:tcPr>
            <w:tcW w:w="765" w:type="dxa"/>
          </w:tcPr>
          <w:p w14:paraId="66E004C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.</w:t>
            </w:r>
          </w:p>
        </w:tc>
        <w:tc>
          <w:tcPr>
            <w:tcW w:w="3802" w:type="dxa"/>
          </w:tcPr>
          <w:p w14:paraId="3B24ABF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e breastfeeding when mother is sick or pregnant</w:t>
            </w:r>
          </w:p>
        </w:tc>
        <w:tc>
          <w:tcPr>
            <w:tcW w:w="1514" w:type="dxa"/>
          </w:tcPr>
          <w:p w14:paraId="08E558B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6188B98B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79D4AC8D" w14:textId="77777777" w:rsidTr="00F91F49">
        <w:tc>
          <w:tcPr>
            <w:tcW w:w="765" w:type="dxa"/>
          </w:tcPr>
          <w:p w14:paraId="07620F01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.</w:t>
            </w:r>
          </w:p>
        </w:tc>
        <w:tc>
          <w:tcPr>
            <w:tcW w:w="3802" w:type="dxa"/>
          </w:tcPr>
          <w:p w14:paraId="57E65BE6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ve no artificial teats, pacifiers or suckers to breastfeeding babies</w:t>
            </w:r>
          </w:p>
        </w:tc>
        <w:tc>
          <w:tcPr>
            <w:tcW w:w="1514" w:type="dxa"/>
          </w:tcPr>
          <w:p w14:paraId="3B606BC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7D13C0B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5F997E77" w14:textId="77777777" w:rsidTr="00F91F49">
        <w:tc>
          <w:tcPr>
            <w:tcW w:w="765" w:type="dxa"/>
          </w:tcPr>
          <w:p w14:paraId="6EECA47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3802" w:type="dxa"/>
          </w:tcPr>
          <w:p w14:paraId="076E6431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514" w:type="dxa"/>
          </w:tcPr>
          <w:p w14:paraId="3106622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vMerge/>
          </w:tcPr>
          <w:p w14:paraId="5CEF338D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1B0D943C" w14:textId="77777777" w:rsidTr="00F91F49">
        <w:tc>
          <w:tcPr>
            <w:tcW w:w="765" w:type="dxa"/>
          </w:tcPr>
          <w:p w14:paraId="1E9577B2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</w:tc>
        <w:tc>
          <w:tcPr>
            <w:tcW w:w="5316" w:type="dxa"/>
            <w:gridSpan w:val="2"/>
          </w:tcPr>
          <w:p w14:paraId="671DA0AF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 xml:space="preserve">How useful did you find the adv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information about</w:t>
            </w: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 xml:space="preserve"> breastfeeding you received today from any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care </w:t>
            </w: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>providers?</w:t>
            </w:r>
          </w:p>
        </w:tc>
        <w:tc>
          <w:tcPr>
            <w:tcW w:w="3447" w:type="dxa"/>
          </w:tcPr>
          <w:p w14:paraId="76AA3C2D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useful………………….1</w:t>
            </w:r>
          </w:p>
          <w:p w14:paraId="7BD38C0C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useful……………2</w:t>
            </w:r>
          </w:p>
          <w:p w14:paraId="7DB09261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useful at all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9EC9456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0403A640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C386B" w14:paraId="1BBF2871" w14:textId="77777777" w:rsidTr="00F91F49">
        <w:tc>
          <w:tcPr>
            <w:tcW w:w="765" w:type="dxa"/>
          </w:tcPr>
          <w:p w14:paraId="72FC7100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.</w:t>
            </w:r>
          </w:p>
        </w:tc>
        <w:tc>
          <w:tcPr>
            <w:tcW w:w="5316" w:type="dxa"/>
            <w:gridSpan w:val="2"/>
          </w:tcPr>
          <w:p w14:paraId="5987F779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 xml:space="preserve">How confident are you that you can carry out the infant feeding recommendations suggested today by any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care </w:t>
            </w: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 xml:space="preserve">providers? </w:t>
            </w:r>
          </w:p>
        </w:tc>
        <w:tc>
          <w:tcPr>
            <w:tcW w:w="3447" w:type="dxa"/>
          </w:tcPr>
          <w:p w14:paraId="502DBB2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confident………………1</w:t>
            </w:r>
          </w:p>
          <w:p w14:paraId="05713A4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confident…………2</w:t>
            </w:r>
          </w:p>
          <w:p w14:paraId="63D5ACB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confident a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ll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………....3</w:t>
            </w:r>
          </w:p>
          <w:p w14:paraId="174F5959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5A236AA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C386B" w14:paraId="62A912DD" w14:textId="77777777" w:rsidTr="00F91F49">
        <w:tc>
          <w:tcPr>
            <w:tcW w:w="765" w:type="dxa"/>
          </w:tcPr>
          <w:p w14:paraId="0F7F2B21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5316" w:type="dxa"/>
            <w:gridSpan w:val="2"/>
          </w:tcPr>
          <w:p w14:paraId="1CA64DAF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 xml:space="preserve">Did you tell any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care </w:t>
            </w: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>providers about any concerns or problems that you have related to breastfeeding?</w:t>
            </w:r>
          </w:p>
        </w:tc>
        <w:tc>
          <w:tcPr>
            <w:tcW w:w="3447" w:type="dxa"/>
          </w:tcPr>
          <w:p w14:paraId="32FEEAFF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>Yes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...</w:t>
            </w: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 xml:space="preserve">1  </w:t>
            </w:r>
          </w:p>
          <w:p w14:paraId="788A09DB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>o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...</w:t>
            </w: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386B" w14:paraId="7106C41C" w14:textId="77777777" w:rsidTr="00F91F49">
        <w:tc>
          <w:tcPr>
            <w:tcW w:w="765" w:type="dxa"/>
          </w:tcPr>
          <w:p w14:paraId="0B458F51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5316" w:type="dxa"/>
            <w:gridSpan w:val="2"/>
          </w:tcPr>
          <w:p w14:paraId="0697C08A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>What types of problem(s) or concern(s) about breastfeeding did you bring up during the visit today?</w:t>
            </w:r>
          </w:p>
          <w:p w14:paraId="06C224C2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08E9E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READ RESPONSES.</w:t>
            </w:r>
          </w:p>
          <w:p w14:paraId="2E027BC4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RESPONSES POSSIBLE.</w:t>
            </w:r>
          </w:p>
          <w:p w14:paraId="3052EC2A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</w:tcPr>
          <w:p w14:paraId="783AD88D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by is not able to latch……...1</w:t>
            </w:r>
          </w:p>
          <w:p w14:paraId="04929C80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has inverted nipples….2</w:t>
            </w:r>
          </w:p>
          <w:p w14:paraId="078A96F9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has sore nipples……...3</w:t>
            </w:r>
          </w:p>
          <w:p w14:paraId="6ACE71F9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feels she doesn’t have enough milk………………….4</w:t>
            </w:r>
          </w:p>
          <w:p w14:paraId="0CF73B0C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breasts are engorged.5</w:t>
            </w:r>
          </w:p>
          <w:p w14:paraId="03A0E9E5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has pain in breast…….6</w:t>
            </w:r>
          </w:p>
          <w:p w14:paraId="4F39A1F3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……...98</w:t>
            </w:r>
          </w:p>
        </w:tc>
      </w:tr>
      <w:tr w:rsidR="00CC386B" w14:paraId="63EE7202" w14:textId="77777777" w:rsidTr="00F91F49">
        <w:tc>
          <w:tcPr>
            <w:tcW w:w="765" w:type="dxa"/>
          </w:tcPr>
          <w:p w14:paraId="2B9E6866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5316" w:type="dxa"/>
            <w:gridSpan w:val="2"/>
          </w:tcPr>
          <w:p w14:paraId="7717DF34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>Do you feel that your problems or concerns related to breastfeeding were adequately discussed and resolved?</w:t>
            </w:r>
          </w:p>
          <w:p w14:paraId="69DAB909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</w:tcPr>
          <w:p w14:paraId="06F984E3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>Yes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...</w:t>
            </w: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D6B9A2F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>No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</w:t>
            </w: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406CCE0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6B" w14:paraId="7D0B934A" w14:textId="77777777" w:rsidTr="00F91F49">
        <w:tc>
          <w:tcPr>
            <w:tcW w:w="765" w:type="dxa"/>
          </w:tcPr>
          <w:p w14:paraId="4D989F40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5316" w:type="dxa"/>
            <w:gridSpan w:val="2"/>
          </w:tcPr>
          <w:p w14:paraId="732242FF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do you think the health care providers didn’t discuss the issue(s) you raised?</w:t>
            </w:r>
          </w:p>
          <w:p w14:paraId="04712E4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9BE41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F07">
              <w:rPr>
                <w:rFonts w:ascii="Times New Roman" w:hAnsi="Times New Roman" w:cs="Times New Roman"/>
                <w:sz w:val="24"/>
                <w:szCs w:val="24"/>
              </w:rPr>
              <w:t>MULTIPLE RESPONSES POSSIBLE</w:t>
            </w:r>
          </w:p>
        </w:tc>
        <w:tc>
          <w:tcPr>
            <w:tcW w:w="3447" w:type="dxa"/>
          </w:tcPr>
          <w:p w14:paraId="61D4704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enough time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&gt;&gt;12</w:t>
            </w:r>
          </w:p>
          <w:p w14:paraId="2DE3EAC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/she forgot………………...2&gt;&gt;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He/she didn’t know answer….3&gt;&gt;12</w:t>
            </w:r>
          </w:p>
          <w:p w14:paraId="1BB364E2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/she referred me to another</w:t>
            </w:r>
          </w:p>
          <w:p w14:paraId="4C32049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r………………………4&gt;&gt;12</w:t>
            </w:r>
          </w:p>
          <w:p w14:paraId="35E73AE6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……...98&gt;&gt;12</w:t>
            </w:r>
          </w:p>
          <w:p w14:paraId="02CB50D1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&gt;&gt;12</w:t>
            </w:r>
          </w:p>
          <w:p w14:paraId="4CE80B70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&gt;&gt;12</w:t>
            </w:r>
          </w:p>
        </w:tc>
      </w:tr>
      <w:tr w:rsidR="00CC386B" w14:paraId="34C26A3B" w14:textId="77777777" w:rsidTr="00F91F49">
        <w:tc>
          <w:tcPr>
            <w:tcW w:w="765" w:type="dxa"/>
          </w:tcPr>
          <w:p w14:paraId="401E794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5316" w:type="dxa"/>
            <w:gridSpan w:val="2"/>
          </w:tcPr>
          <w:p w14:paraId="6C1FEC03" w14:textId="77777777" w:rsidR="00CC386B" w:rsidRPr="00EB22A9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A9">
              <w:rPr>
                <w:rFonts w:ascii="Times New Roman" w:hAnsi="Times New Roman" w:cs="Times New Roman"/>
                <w:sz w:val="24"/>
                <w:szCs w:val="24"/>
              </w:rPr>
              <w:t xml:space="preserve">How satisfied are you with advice you received today related to your breastfeeding problem?  </w:t>
            </w:r>
          </w:p>
          <w:p w14:paraId="1FAE310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</w:tcPr>
          <w:p w14:paraId="789B3F17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atisfied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6D050F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satisfied...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0BFC8A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atisfied…………………3</w:t>
            </w:r>
          </w:p>
          <w:p w14:paraId="4881D1A3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375436AD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C386B" w14:paraId="367626F9" w14:textId="77777777" w:rsidTr="00F91F49">
        <w:tc>
          <w:tcPr>
            <w:tcW w:w="9528" w:type="dxa"/>
            <w:gridSpan w:val="4"/>
            <w:shd w:val="clear" w:color="auto" w:fill="D9D9D9" w:themeFill="background1" w:themeFillShade="D9"/>
          </w:tcPr>
          <w:p w14:paraId="21723C0B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B0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ENT SATISFACTION WITH TODAY’S VISIT</w:t>
            </w:r>
          </w:p>
        </w:tc>
      </w:tr>
      <w:tr w:rsidR="00CC386B" w14:paraId="5C423DE2" w14:textId="77777777" w:rsidTr="00F91F49">
        <w:tc>
          <w:tcPr>
            <w:tcW w:w="765" w:type="dxa"/>
          </w:tcPr>
          <w:p w14:paraId="6DC1E20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5316" w:type="dxa"/>
            <w:gridSpan w:val="2"/>
          </w:tcPr>
          <w:p w14:paraId="420993B1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 xml:space="preserve">In general, which of the following statements best describes your opinion of the services you received at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>facility today?</w:t>
            </w:r>
          </w:p>
          <w:p w14:paraId="0473C319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</w:tcPr>
          <w:p w14:paraId="681048BB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very satisfied with the services I received in the facility today…………………1</w:t>
            </w:r>
          </w:p>
          <w:p w14:paraId="53C3260B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more or less satisfied with the services I received in the facility today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097545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not satisfied with the services I received in the facility today………………...3</w:t>
            </w:r>
          </w:p>
          <w:p w14:paraId="488BF12A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3BAFA46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C386B" w14:paraId="46E23241" w14:textId="77777777" w:rsidTr="00F91F49">
        <w:tc>
          <w:tcPr>
            <w:tcW w:w="9528" w:type="dxa"/>
            <w:gridSpan w:val="4"/>
            <w:shd w:val="clear" w:color="auto" w:fill="D9D9D9" w:themeFill="background1" w:themeFillShade="D9"/>
          </w:tcPr>
          <w:p w14:paraId="744CF1B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VERALL THOUGHTS ABOUT VISITS</w:t>
            </w:r>
          </w:p>
        </w:tc>
      </w:tr>
      <w:tr w:rsidR="00CC386B" w14:paraId="6D6E7A25" w14:textId="77777777" w:rsidTr="00F91F49">
        <w:tc>
          <w:tcPr>
            <w:tcW w:w="765" w:type="dxa"/>
          </w:tcPr>
          <w:p w14:paraId="6EAEBEC1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5316" w:type="dxa"/>
            <w:gridSpan w:val="2"/>
          </w:tcPr>
          <w:p w14:paraId="40D8D57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 xml:space="preserve">When you come for regular ANC or postpartum visits to the clinic, what i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r w:rsidRPr="00DA2BC3">
              <w:rPr>
                <w:rFonts w:ascii="Times New Roman" w:hAnsi="Times New Roman" w:cs="Times New Roman"/>
                <w:sz w:val="24"/>
                <w:szCs w:val="24"/>
              </w:rPr>
              <w:t xml:space="preserve"> important part of the visit to you?  </w:t>
            </w:r>
          </w:p>
          <w:p w14:paraId="5982310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01B4E" w14:textId="77777777" w:rsidR="00CC386B" w:rsidRPr="002154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4C3">
              <w:rPr>
                <w:rFonts w:ascii="Times New Roman" w:hAnsi="Times New Roman" w:cs="Times New Roman"/>
                <w:sz w:val="24"/>
                <w:szCs w:val="24"/>
              </w:rPr>
              <w:t>DO NOT READ RESPON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34474E7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</w:tcPr>
          <w:p w14:paraId="7445753E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d waiting time…………1</w:t>
            </w:r>
          </w:p>
          <w:p w14:paraId="27AFB5A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my questions answered...2</w:t>
            </w:r>
          </w:p>
          <w:p w14:paraId="1AD78D7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e sure my baby is healthy.3</w:t>
            </w:r>
          </w:p>
          <w:p w14:paraId="5A5B265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e sure I am healthy………4</w:t>
            </w:r>
          </w:p>
          <w:p w14:paraId="75DA80BD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rn new information………5</w:t>
            </w:r>
          </w:p>
          <w:p w14:paraId="5A89C82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tions to health problems…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2D02C7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ptions of medicine……7</w:t>
            </w:r>
          </w:p>
          <w:p w14:paraId="37461F0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izations for my child….8</w:t>
            </w:r>
          </w:p>
          <w:p w14:paraId="1821351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……...98</w:t>
            </w:r>
          </w:p>
          <w:p w14:paraId="4CFDD219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4071EBC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C386B" w14:paraId="316B909B" w14:textId="77777777" w:rsidTr="00F91F49">
        <w:tc>
          <w:tcPr>
            <w:tcW w:w="765" w:type="dxa"/>
          </w:tcPr>
          <w:p w14:paraId="4250C345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5316" w:type="dxa"/>
            <w:gridSpan w:val="2"/>
          </w:tcPr>
          <w:p w14:paraId="2F600236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09B">
              <w:rPr>
                <w:rFonts w:ascii="Times New Roman" w:hAnsi="Times New Roman" w:cs="Times New Roman"/>
                <w:sz w:val="24"/>
                <w:szCs w:val="24"/>
              </w:rPr>
              <w:t xml:space="preserve">What things do the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e </w:t>
            </w:r>
            <w:r w:rsidRPr="0060009B">
              <w:rPr>
                <w:rFonts w:ascii="Times New Roman" w:hAnsi="Times New Roman" w:cs="Times New Roman"/>
                <w:sz w:val="24"/>
                <w:szCs w:val="24"/>
              </w:rPr>
              <w:t xml:space="preserve">providers do that you find useful or helpful?  </w:t>
            </w:r>
          </w:p>
          <w:p w14:paraId="1141AAC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19A5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4C3">
              <w:rPr>
                <w:rFonts w:ascii="Times New Roman" w:hAnsi="Times New Roman" w:cs="Times New Roman"/>
                <w:sz w:val="24"/>
                <w:szCs w:val="24"/>
              </w:rPr>
              <w:t>DO NOT READ RESPON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2CAD3B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92B10" w14:textId="77777777" w:rsidR="00CC386B" w:rsidRPr="001A474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RESPONSES POSSIBLE.</w:t>
            </w:r>
          </w:p>
          <w:p w14:paraId="0865C9E6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FF422A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</w:tcPr>
          <w:p w14:paraId="329A154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 me kindly………………1</w:t>
            </w:r>
          </w:p>
          <w:p w14:paraId="5C2F44B2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 information with m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C6B3CD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swer my questions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9095486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 me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5FC8BC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sten to my concerns……….5</w:t>
            </w:r>
          </w:p>
          <w:p w14:paraId="548ADE6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ve me take-ho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terials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E830D7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 me to additional resources…………………….7</w:t>
            </w:r>
          </w:p>
          <w:p w14:paraId="34A7F48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ress my heal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oblems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A5CD3B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……...98</w:t>
            </w:r>
          </w:p>
          <w:p w14:paraId="4632997A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1E36A52E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C386B" w14:paraId="1DB3496C" w14:textId="77777777" w:rsidTr="00F91F49">
        <w:tc>
          <w:tcPr>
            <w:tcW w:w="765" w:type="dxa"/>
          </w:tcPr>
          <w:p w14:paraId="06975B4F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5316" w:type="dxa"/>
            <w:gridSpan w:val="2"/>
          </w:tcPr>
          <w:p w14:paraId="7796A6B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09B">
              <w:rPr>
                <w:rFonts w:ascii="Times New Roman" w:hAnsi="Times New Roman" w:cs="Times New Roman"/>
                <w:sz w:val="24"/>
                <w:szCs w:val="24"/>
              </w:rPr>
              <w:t xml:space="preserve">What things do you wish the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e </w:t>
            </w:r>
            <w:r w:rsidRPr="0060009B">
              <w:rPr>
                <w:rFonts w:ascii="Times New Roman" w:hAnsi="Times New Roman" w:cs="Times New Roman"/>
                <w:sz w:val="24"/>
                <w:szCs w:val="24"/>
              </w:rPr>
              <w:t>providers would do or help you with during visits?</w:t>
            </w:r>
          </w:p>
          <w:p w14:paraId="69876D9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84E87F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4C3">
              <w:rPr>
                <w:rFonts w:ascii="Times New Roman" w:hAnsi="Times New Roman" w:cs="Times New Roman"/>
                <w:sz w:val="24"/>
                <w:szCs w:val="24"/>
              </w:rPr>
              <w:t>DO NOT READ RESPONSES</w:t>
            </w:r>
          </w:p>
          <w:p w14:paraId="04D7F60E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7271D" w14:textId="77777777" w:rsidR="00CC386B" w:rsidRPr="00B36D70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RESPONSES POSSIBLE.</w:t>
            </w:r>
          </w:p>
          <w:p w14:paraId="69746DEE" w14:textId="77777777" w:rsidR="00CC386B" w:rsidRPr="001A474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AA40F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8B2716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</w:tcPr>
          <w:p w14:paraId="1D674B4A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 me kindly………………1</w:t>
            </w:r>
          </w:p>
          <w:p w14:paraId="1EC016A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 information with m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A30A93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swer my questions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7D808C1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 me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5D4BE4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sten to my concerns……….5</w:t>
            </w:r>
          </w:p>
          <w:p w14:paraId="0D94DF1F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ve me take-hom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terials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340719E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 me to additional resources…………………….7</w:t>
            </w:r>
          </w:p>
          <w:p w14:paraId="7A538D91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ress my heal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oblems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26AE557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……...98</w:t>
            </w:r>
          </w:p>
          <w:p w14:paraId="09ED2994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6A60C6B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C386B" w14:paraId="220B7A50" w14:textId="77777777" w:rsidTr="00F91F49">
        <w:tc>
          <w:tcPr>
            <w:tcW w:w="765" w:type="dxa"/>
          </w:tcPr>
          <w:p w14:paraId="021474E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5316" w:type="dxa"/>
            <w:gridSpan w:val="2"/>
          </w:tcPr>
          <w:p w14:paraId="65D56C07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09B">
              <w:rPr>
                <w:rFonts w:ascii="Times New Roman" w:hAnsi="Times New Roman" w:cs="Times New Roman"/>
                <w:sz w:val="24"/>
                <w:szCs w:val="24"/>
              </w:rPr>
              <w:t>How could the ANC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r w:rsidRPr="0060009B">
              <w:rPr>
                <w:rFonts w:ascii="Times New Roman" w:hAnsi="Times New Roman" w:cs="Times New Roman"/>
                <w:sz w:val="24"/>
                <w:szCs w:val="24"/>
              </w:rPr>
              <w:t xml:space="preserve"> services be changed to best help women initiate breastfeeding within one hour of delivery?</w:t>
            </w:r>
          </w:p>
          <w:p w14:paraId="479E258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12ACD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4C3">
              <w:rPr>
                <w:rFonts w:ascii="Times New Roman" w:hAnsi="Times New Roman" w:cs="Times New Roman"/>
                <w:sz w:val="24"/>
                <w:szCs w:val="24"/>
              </w:rPr>
              <w:t>DO NOT READ RESPON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C7DBD8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DC9C76" w14:textId="77777777" w:rsidR="00CC386B" w:rsidRPr="00B36D70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RESPONSES POSSIBLE.</w:t>
            </w:r>
          </w:p>
          <w:p w14:paraId="706B5286" w14:textId="77777777" w:rsidR="00CC386B" w:rsidRPr="001A474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9E207" w14:textId="77777777" w:rsidR="00CC386B" w:rsidRPr="0060009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71106C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</w:tcPr>
          <w:p w14:paraId="458FA59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ve more time with providers during visits to discuss breastfeeding questions and concerns during ANC visits….1</w:t>
            </w:r>
          </w:p>
          <w:p w14:paraId="32D0B86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 more take-home educational materials at ANC visits…………………............2</w:t>
            </w:r>
          </w:p>
          <w:p w14:paraId="0C3FD8E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ve more programming in the community where it’s easier to access in the prenatal period....3</w:t>
            </w:r>
          </w:p>
          <w:p w14:paraId="087115AD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er more communication through mobile phones in the prenatal period……….………4</w:t>
            </w:r>
          </w:p>
          <w:p w14:paraId="755935B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more programming related to breastfeeding for other family members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A6E52DE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hospital policies that support early initiation of breastfeeding…………………6</w:t>
            </w:r>
          </w:p>
          <w:p w14:paraId="756E011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……...98</w:t>
            </w:r>
          </w:p>
          <w:p w14:paraId="182BAABE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5E41EC1A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C386B" w14:paraId="5C10E153" w14:textId="77777777" w:rsidTr="00F91F49">
        <w:tc>
          <w:tcPr>
            <w:tcW w:w="765" w:type="dxa"/>
          </w:tcPr>
          <w:p w14:paraId="2D6012E0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7.</w:t>
            </w:r>
          </w:p>
        </w:tc>
        <w:tc>
          <w:tcPr>
            <w:tcW w:w="5316" w:type="dxa"/>
            <w:gridSpan w:val="2"/>
          </w:tcPr>
          <w:p w14:paraId="59C0DD9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Pr="0060009B">
              <w:rPr>
                <w:rFonts w:ascii="Times New Roman" w:hAnsi="Times New Roman" w:cs="Times New Roman"/>
                <w:sz w:val="24"/>
                <w:szCs w:val="24"/>
              </w:rPr>
              <w:t>could ANC/postpartum services be changed to best help women exclusively breastfeed for six months?</w:t>
            </w:r>
          </w:p>
          <w:p w14:paraId="5702996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3648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4C3">
              <w:rPr>
                <w:rFonts w:ascii="Times New Roman" w:hAnsi="Times New Roman" w:cs="Times New Roman"/>
                <w:sz w:val="24"/>
                <w:szCs w:val="24"/>
              </w:rPr>
              <w:t>DO NOT READ RESPON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7F34DCD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FCA05E" w14:textId="77777777" w:rsidR="00CC386B" w:rsidRPr="00B36D70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RESPONSES POSSIBLE.</w:t>
            </w:r>
          </w:p>
          <w:p w14:paraId="35A10965" w14:textId="77777777" w:rsidR="00CC386B" w:rsidRPr="001A474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239F6" w14:textId="77777777" w:rsidR="00CC386B" w:rsidRPr="0060009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67D24" w14:textId="77777777" w:rsidR="00CC386B" w:rsidRPr="00DA2BC3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</w:tcPr>
          <w:p w14:paraId="1E1BA1C7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more time with providers during visits to discuss breastfeeding questions and concerns during visits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519FEA6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 more take-home educational material at visits...2</w:t>
            </w:r>
          </w:p>
          <w:p w14:paraId="714AF85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more programming in the community where it’s easier to access…………………….......3</w:t>
            </w:r>
          </w:p>
          <w:p w14:paraId="64266A9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er more communication through mobile phones………4</w:t>
            </w:r>
          </w:p>
          <w:p w14:paraId="30D2F672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more programming related to breastfeeding for other family members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8454EFA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……...98</w:t>
            </w:r>
          </w:p>
          <w:p w14:paraId="05F3A551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6F19B56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ed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  <w:p w14:paraId="4850BA88" w14:textId="77777777" w:rsidR="00CC386B" w:rsidRDefault="00CC386B" w:rsidP="00F91F4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pplicable (woman i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egnant)…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……………….9999</w:t>
            </w:r>
          </w:p>
        </w:tc>
      </w:tr>
      <w:tr w:rsidR="00CC386B" w14:paraId="55451109" w14:textId="77777777" w:rsidTr="00F91F49">
        <w:tc>
          <w:tcPr>
            <w:tcW w:w="9528" w:type="dxa"/>
            <w:gridSpan w:val="4"/>
            <w:shd w:val="clear" w:color="auto" w:fill="D9D9D9" w:themeFill="background1" w:themeFillShade="D9"/>
          </w:tcPr>
          <w:p w14:paraId="0EA118E7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PORT TO HEALTH FACILITY</w:t>
            </w:r>
          </w:p>
        </w:tc>
      </w:tr>
      <w:tr w:rsidR="00CC386B" w14:paraId="6E3F03D8" w14:textId="77777777" w:rsidTr="00F91F49">
        <w:tc>
          <w:tcPr>
            <w:tcW w:w="765" w:type="dxa"/>
          </w:tcPr>
          <w:p w14:paraId="55AB6C2C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5316" w:type="dxa"/>
            <w:gridSpan w:val="2"/>
          </w:tcPr>
          <w:p w14:paraId="2C61AF06" w14:textId="77777777" w:rsidR="00CC386B" w:rsidRPr="00642D6A" w:rsidRDefault="00CC386B" w:rsidP="00F91F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D6A">
              <w:rPr>
                <w:rFonts w:ascii="Times New Roman" w:hAnsi="Times New Roman" w:cs="Times New Roman"/>
                <w:sz w:val="24"/>
                <w:szCs w:val="24"/>
              </w:rPr>
              <w:t>How much time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642D6A">
              <w:rPr>
                <w:rFonts w:ascii="Times New Roman" w:hAnsi="Times New Roman" w:cs="Times New Roman"/>
                <w:sz w:val="24"/>
                <w:szCs w:val="24"/>
              </w:rPr>
              <w:t xml:space="preserve"> it take you to travel to this health fac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day</w:t>
            </w:r>
            <w:r w:rsidRPr="00642D6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47" w:type="dxa"/>
          </w:tcPr>
          <w:p w14:paraId="3A844741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30 minute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…….1</w:t>
            </w:r>
          </w:p>
          <w:p w14:paraId="7FAE6CCA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59 minutes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1907BF7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hours…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EF092D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 hours………………4</w:t>
            </w:r>
          </w:p>
        </w:tc>
      </w:tr>
      <w:tr w:rsidR="00CC386B" w14:paraId="38D19C7D" w14:textId="77777777" w:rsidTr="00F91F49">
        <w:tc>
          <w:tcPr>
            <w:tcW w:w="765" w:type="dxa"/>
          </w:tcPr>
          <w:p w14:paraId="0283747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5316" w:type="dxa"/>
            <w:gridSpan w:val="2"/>
          </w:tcPr>
          <w:p w14:paraId="08181B4E" w14:textId="77777777" w:rsidR="00CC386B" w:rsidRPr="00642D6A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D6A">
              <w:rPr>
                <w:rFonts w:ascii="Times New Roman" w:hAnsi="Times New Roman" w:cs="Times New Roman"/>
                <w:sz w:val="24"/>
                <w:szCs w:val="24"/>
              </w:rPr>
              <w:t>What mode of transportation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642D6A">
              <w:rPr>
                <w:rFonts w:ascii="Times New Roman" w:hAnsi="Times New Roman" w:cs="Times New Roman"/>
                <w:sz w:val="24"/>
                <w:szCs w:val="24"/>
              </w:rPr>
              <w:t xml:space="preserve"> you use to get to the health facility?</w:t>
            </w:r>
          </w:p>
        </w:tc>
        <w:tc>
          <w:tcPr>
            <w:tcW w:w="3447" w:type="dxa"/>
          </w:tcPr>
          <w:p w14:paraId="1FDC2E8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car or motorbike…….1</w:t>
            </w:r>
          </w:p>
          <w:p w14:paraId="5CF26599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bicycle……………….2</w:t>
            </w:r>
          </w:p>
          <w:p w14:paraId="5A308ABD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transport………………3</w:t>
            </w:r>
          </w:p>
          <w:p w14:paraId="1347694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t………………………….4</w:t>
            </w:r>
          </w:p>
          <w:p w14:paraId="359D8801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………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7775A56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……...98</w:t>
            </w:r>
          </w:p>
        </w:tc>
      </w:tr>
    </w:tbl>
    <w:p w14:paraId="5C6D3C01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A3CEF9" w14:textId="77777777" w:rsidR="00CC386B" w:rsidRDefault="00CC386B" w:rsidP="00CC386B">
      <w:pPr>
        <w:spacing w:after="0" w:line="240" w:lineRule="auto"/>
      </w:pPr>
    </w:p>
    <w:p w14:paraId="584813C7" w14:textId="77777777" w:rsidR="00CC386B" w:rsidRDefault="00CC386B" w:rsidP="00CC386B">
      <w:pPr>
        <w:spacing w:after="0" w:line="240" w:lineRule="auto"/>
      </w:pPr>
    </w:p>
    <w:p w14:paraId="602B93A8" w14:textId="77777777" w:rsidR="00CC386B" w:rsidRPr="00E3070C" w:rsidRDefault="00CC386B" w:rsidP="00CC386B">
      <w:pPr>
        <w:pStyle w:val="ListParagraph"/>
        <w:ind w:left="360"/>
        <w:rPr>
          <w:rFonts w:ascii="Times New Roman" w:hAnsi="Times New Roman" w:cs="Times New Roman"/>
        </w:rPr>
      </w:pPr>
    </w:p>
    <w:bookmarkEnd w:id="0"/>
    <w:p w14:paraId="02CC701F" w14:textId="77777777" w:rsidR="00CC386B" w:rsidRPr="00E3070C" w:rsidRDefault="00CC386B" w:rsidP="00CC386B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32940BC" w14:textId="77777777" w:rsidR="00323426" w:rsidRDefault="00323426"/>
    <w:sectPr w:rsidR="00323426" w:rsidSect="00122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651EA"/>
    <w:multiLevelType w:val="hybridMultilevel"/>
    <w:tmpl w:val="A31E57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F40D6"/>
    <w:multiLevelType w:val="hybridMultilevel"/>
    <w:tmpl w:val="27FEC9BC"/>
    <w:numStyleLink w:val="ImportedStyle1"/>
  </w:abstractNum>
  <w:abstractNum w:abstractNumId="2" w15:restartNumberingAfterBreak="0">
    <w:nsid w:val="14B35C85"/>
    <w:multiLevelType w:val="hybridMultilevel"/>
    <w:tmpl w:val="6C765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8164C"/>
    <w:multiLevelType w:val="hybridMultilevel"/>
    <w:tmpl w:val="27FEC9BC"/>
    <w:styleLink w:val="ImportedStyle1"/>
    <w:lvl w:ilvl="0" w:tplc="E64A27CC">
      <w:start w:val="1"/>
      <w:numFmt w:val="decimal"/>
      <w:lvlText w:val="%1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AF8744A">
      <w:start w:val="1"/>
      <w:numFmt w:val="lowerLetter"/>
      <w:lvlText w:val="%2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48852AE">
      <w:start w:val="1"/>
      <w:numFmt w:val="lowerRoman"/>
      <w:lvlText w:val="%3."/>
      <w:lvlJc w:val="left"/>
      <w:pPr>
        <w:ind w:left="144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E8655E">
      <w:start w:val="1"/>
      <w:numFmt w:val="decimal"/>
      <w:lvlText w:val="%4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AE8569C">
      <w:start w:val="1"/>
      <w:numFmt w:val="lowerLetter"/>
      <w:lvlText w:val="%5."/>
      <w:lvlJc w:val="left"/>
      <w:pPr>
        <w:ind w:left="28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5CC85D6">
      <w:start w:val="1"/>
      <w:numFmt w:val="lowerRoman"/>
      <w:lvlText w:val="%6."/>
      <w:lvlJc w:val="left"/>
      <w:pPr>
        <w:ind w:left="360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C96CFB2">
      <w:start w:val="1"/>
      <w:numFmt w:val="decimal"/>
      <w:lvlText w:val="%7."/>
      <w:lvlJc w:val="left"/>
      <w:pPr>
        <w:ind w:left="43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622614">
      <w:start w:val="1"/>
      <w:numFmt w:val="lowerLetter"/>
      <w:lvlText w:val="%8."/>
      <w:lvlJc w:val="left"/>
      <w:pPr>
        <w:ind w:left="50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C4282E">
      <w:start w:val="1"/>
      <w:numFmt w:val="lowerRoman"/>
      <w:lvlText w:val="%9."/>
      <w:lvlJc w:val="left"/>
      <w:pPr>
        <w:ind w:left="576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BD12136"/>
    <w:multiLevelType w:val="multilevel"/>
    <w:tmpl w:val="60C28E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2D3C0B3F"/>
    <w:multiLevelType w:val="hybridMultilevel"/>
    <w:tmpl w:val="52260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7D24"/>
    <w:multiLevelType w:val="hybridMultilevel"/>
    <w:tmpl w:val="5C547B30"/>
    <w:lvl w:ilvl="0" w:tplc="6526D85E">
      <w:start w:val="2019"/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3D5074B7"/>
    <w:multiLevelType w:val="hybridMultilevel"/>
    <w:tmpl w:val="AE486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FC00AD"/>
    <w:multiLevelType w:val="hybridMultilevel"/>
    <w:tmpl w:val="4EC2C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F13B41"/>
    <w:multiLevelType w:val="hybridMultilevel"/>
    <w:tmpl w:val="FB1C2926"/>
    <w:lvl w:ilvl="0" w:tplc="730ADEB8">
      <w:start w:val="5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E5B0A86"/>
    <w:multiLevelType w:val="hybridMultilevel"/>
    <w:tmpl w:val="616C07EA"/>
    <w:lvl w:ilvl="0" w:tplc="88E09E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3848DE"/>
    <w:multiLevelType w:val="hybridMultilevel"/>
    <w:tmpl w:val="3C1EC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5E979FF"/>
    <w:multiLevelType w:val="hybridMultilevel"/>
    <w:tmpl w:val="4B463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2432EB"/>
    <w:multiLevelType w:val="hybridMultilevel"/>
    <w:tmpl w:val="312AA7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2042A6"/>
    <w:multiLevelType w:val="hybridMultilevel"/>
    <w:tmpl w:val="8C7851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32A587D"/>
    <w:multiLevelType w:val="hybridMultilevel"/>
    <w:tmpl w:val="18D2A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34112"/>
    <w:multiLevelType w:val="hybridMultilevel"/>
    <w:tmpl w:val="27C03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FD6489"/>
    <w:multiLevelType w:val="hybridMultilevel"/>
    <w:tmpl w:val="3F8411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558869">
    <w:abstractNumId w:val="5"/>
  </w:num>
  <w:num w:numId="2" w16cid:durableId="2143225626">
    <w:abstractNumId w:val="13"/>
  </w:num>
  <w:num w:numId="3" w16cid:durableId="474756316">
    <w:abstractNumId w:val="3"/>
  </w:num>
  <w:num w:numId="4" w16cid:durableId="265621084">
    <w:abstractNumId w:val="1"/>
  </w:num>
  <w:num w:numId="5" w16cid:durableId="27611135">
    <w:abstractNumId w:val="2"/>
  </w:num>
  <w:num w:numId="6" w16cid:durableId="616333021">
    <w:abstractNumId w:val="7"/>
  </w:num>
  <w:num w:numId="7" w16cid:durableId="789544802">
    <w:abstractNumId w:val="16"/>
  </w:num>
  <w:num w:numId="8" w16cid:durableId="785194902">
    <w:abstractNumId w:val="15"/>
  </w:num>
  <w:num w:numId="9" w16cid:durableId="1868981174">
    <w:abstractNumId w:val="8"/>
  </w:num>
  <w:num w:numId="10" w16cid:durableId="130882706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86912931">
    <w:abstractNumId w:val="12"/>
  </w:num>
  <w:num w:numId="12" w16cid:durableId="456265704">
    <w:abstractNumId w:val="11"/>
  </w:num>
  <w:num w:numId="13" w16cid:durableId="1464807488">
    <w:abstractNumId w:val="14"/>
  </w:num>
  <w:num w:numId="14" w16cid:durableId="960068553">
    <w:abstractNumId w:val="0"/>
  </w:num>
  <w:num w:numId="15" w16cid:durableId="410934689">
    <w:abstractNumId w:val="10"/>
  </w:num>
  <w:num w:numId="16" w16cid:durableId="844562616">
    <w:abstractNumId w:val="6"/>
  </w:num>
  <w:num w:numId="17" w16cid:durableId="892471146">
    <w:abstractNumId w:val="9"/>
  </w:num>
  <w:num w:numId="18" w16cid:durableId="509763089">
    <w:abstractNumId w:val="17"/>
  </w:num>
  <w:num w:numId="19" w16cid:durableId="306173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86B"/>
    <w:rsid w:val="00282FED"/>
    <w:rsid w:val="00323426"/>
    <w:rsid w:val="006C5F11"/>
    <w:rsid w:val="00B651EB"/>
    <w:rsid w:val="00CC386B"/>
    <w:rsid w:val="00F9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59D7D"/>
  <w15:chartTrackingRefBased/>
  <w15:docId w15:val="{06659802-7638-4AF1-A878-1EE2B717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C386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3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86B"/>
  </w:style>
  <w:style w:type="paragraph" w:styleId="Footer">
    <w:name w:val="footer"/>
    <w:basedOn w:val="Normal"/>
    <w:link w:val="FooterChar"/>
    <w:uiPriority w:val="99"/>
    <w:unhideWhenUsed/>
    <w:rsid w:val="00CC3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86B"/>
  </w:style>
  <w:style w:type="table" w:styleId="TableGrid">
    <w:name w:val="Table Grid"/>
    <w:basedOn w:val="TableNormal"/>
    <w:uiPriority w:val="59"/>
    <w:rsid w:val="00CC3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C38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aliases w:val="MCHIP_list paragraph,List Paragraph1,Recommendation,Bullet List,FooterText,Colorful List Accent 1,Colorful List - Accent 11,Colorful List - Accent 12,numbered,Paragraphe de liste1,Bulletr List Paragraph,列出段落,列出段落1,List Paragraph2,リスト段落1"/>
    <w:basedOn w:val="Normal"/>
    <w:link w:val="ListParagraphChar"/>
    <w:uiPriority w:val="34"/>
    <w:qFormat/>
    <w:rsid w:val="00CC38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3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86B"/>
    <w:rPr>
      <w:b/>
      <w:bCs/>
      <w:sz w:val="20"/>
      <w:szCs w:val="20"/>
    </w:rPr>
  </w:style>
  <w:style w:type="paragraph" w:customStyle="1" w:styleId="BodyA">
    <w:name w:val="Body A"/>
    <w:rsid w:val="00CC38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C386B"/>
    <w:pPr>
      <w:numPr>
        <w:numId w:val="3"/>
      </w:numPr>
    </w:pPr>
  </w:style>
  <w:style w:type="paragraph" w:customStyle="1" w:styleId="Body">
    <w:name w:val="Body"/>
    <w:rsid w:val="00CC38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yperlink0">
    <w:name w:val="Hyperlink.0"/>
    <w:basedOn w:val="DefaultParagraphFont"/>
    <w:rsid w:val="00CC386B"/>
    <w:rPr>
      <w:color w:val="000000"/>
      <w:u w:val="single" w:color="000000"/>
      <w:lang w:val="en-US"/>
    </w:rPr>
  </w:style>
  <w:style w:type="character" w:styleId="Hyperlink">
    <w:name w:val="Hyperlink"/>
    <w:basedOn w:val="DefaultParagraphFont"/>
    <w:uiPriority w:val="99"/>
    <w:unhideWhenUsed/>
    <w:rsid w:val="00CC386B"/>
    <w:rPr>
      <w:color w:val="0563C1" w:themeColor="hyperlink"/>
      <w:u w:val="single"/>
    </w:rPr>
  </w:style>
  <w:style w:type="paragraph" w:customStyle="1" w:styleId="BodyB">
    <w:name w:val="Body B"/>
    <w:rsid w:val="00CC38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CC38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titlepage-text">
    <w:name w:val="titlepage-text"/>
    <w:basedOn w:val="Normal"/>
    <w:rsid w:val="00CC386B"/>
    <w:pPr>
      <w:spacing w:before="240" w:after="0" w:line="240" w:lineRule="auto"/>
    </w:pPr>
    <w:rPr>
      <w:rFonts w:ascii="Times New Roman" w:eastAsia="SimSun" w:hAnsi="Times New Roman" w:cs="Times New Roman"/>
      <w:sz w:val="24"/>
      <w:lang w:eastAsia="zh-CN"/>
    </w:rPr>
  </w:style>
  <w:style w:type="paragraph" w:styleId="Revision">
    <w:name w:val="Revision"/>
    <w:hidden/>
    <w:uiPriority w:val="99"/>
    <w:semiHidden/>
    <w:rsid w:val="00CC386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3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86B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aliases w:val="MCHIP_list paragraph Char,List Paragraph1 Char,Recommendation Char,Bullet List Char,FooterText Char,Colorful List Accent 1 Char,Colorful List - Accent 11 Char,Colorful List - Accent 12 Char,numbered Char,Paragraphe de liste1 Char"/>
    <w:link w:val="ListParagraph"/>
    <w:uiPriority w:val="34"/>
    <w:locked/>
    <w:rsid w:val="00CC386B"/>
  </w:style>
  <w:style w:type="table" w:styleId="TableGridLight">
    <w:name w:val="Grid Table Light"/>
    <w:basedOn w:val="TableNormal"/>
    <w:uiPriority w:val="40"/>
    <w:rsid w:val="00CC38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386B"/>
  </w:style>
  <w:style w:type="character" w:styleId="UnresolvedMention">
    <w:name w:val="Unresolved Mention"/>
    <w:basedOn w:val="DefaultParagraphFont"/>
    <w:uiPriority w:val="99"/>
    <w:semiHidden/>
    <w:unhideWhenUsed/>
    <w:rsid w:val="00CC38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75266-5416-42F7-A3A1-35E136C27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4</Words>
  <Characters>6869</Characters>
  <Application>Microsoft Office Word</Application>
  <DocSecurity>0</DocSecurity>
  <Lines>57</Lines>
  <Paragraphs>16</Paragraphs>
  <ScaleCrop>false</ScaleCrop>
  <Company/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lotey</dc:creator>
  <cp:keywords/>
  <dc:description/>
  <cp:lastModifiedBy>Diana Allotey</cp:lastModifiedBy>
  <cp:revision>2</cp:revision>
  <dcterms:created xsi:type="dcterms:W3CDTF">2023-07-06T17:34:00Z</dcterms:created>
  <dcterms:modified xsi:type="dcterms:W3CDTF">2023-07-06T17:34:00Z</dcterms:modified>
</cp:coreProperties>
</file>